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4A04A" w14:textId="3E50D437" w:rsidR="008324EB" w:rsidRPr="00C2314A" w:rsidRDefault="00C2314A" w:rsidP="00AC1002">
      <w:pPr>
        <w:pStyle w:val="Heading1"/>
        <w:spacing w:line="480" w:lineRule="auto"/>
        <w:jc w:val="left"/>
        <w:rPr>
          <w:rFonts w:ascii="Times New Roman" w:hAnsi="Times New Roman" w:cs="Times New Roman"/>
          <w:sz w:val="36"/>
          <w:szCs w:val="36"/>
        </w:rPr>
      </w:pPr>
      <w:r w:rsidRPr="00C2314A">
        <w:rPr>
          <w:rFonts w:ascii="Times New Roman" w:hAnsi="Times New Roman" w:cs="Times New Roman"/>
          <w:sz w:val="36"/>
          <w:szCs w:val="36"/>
        </w:rPr>
        <w:t>S</w:t>
      </w:r>
      <w:r>
        <w:rPr>
          <w:rFonts w:ascii="Times New Roman" w:hAnsi="Times New Roman" w:cs="Times New Roman"/>
          <w:sz w:val="36"/>
          <w:szCs w:val="36"/>
        </w:rPr>
        <w:t xml:space="preserve">2 </w:t>
      </w:r>
      <w:del w:id="0" w:author="Elise Kalokerinos" w:date="2018-12-04T11:42:00Z">
        <w:r w:rsidDel="002830B6">
          <w:rPr>
            <w:rFonts w:ascii="Times New Roman" w:hAnsi="Times New Roman" w:cs="Times New Roman"/>
            <w:sz w:val="36"/>
            <w:szCs w:val="36"/>
          </w:rPr>
          <w:delText>Appendix</w:delText>
        </w:r>
      </w:del>
      <w:ins w:id="1" w:author="Elise Kalokerinos" w:date="2018-12-04T11:42:00Z">
        <w:r w:rsidR="002830B6">
          <w:rPr>
            <w:rFonts w:ascii="Times New Roman" w:hAnsi="Times New Roman" w:cs="Times New Roman"/>
            <w:sz w:val="36"/>
            <w:szCs w:val="36"/>
          </w:rPr>
          <w:t>Tables</w:t>
        </w:r>
      </w:ins>
      <w:r>
        <w:rPr>
          <w:rFonts w:ascii="Times New Roman" w:hAnsi="Times New Roman" w:cs="Times New Roman"/>
          <w:sz w:val="36"/>
          <w:szCs w:val="36"/>
        </w:rPr>
        <w:t>: Analyses with positive affect</w:t>
      </w:r>
    </w:p>
    <w:p w14:paraId="704CC127" w14:textId="7E610978" w:rsidR="00654253" w:rsidRDefault="00654253" w:rsidP="00654253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a outlines descriptive statistics for no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n-anger related negative affect.</w:t>
      </w:r>
    </w:p>
    <w:p w14:paraId="7AFE6A2C" w14:textId="1C79CABD" w:rsidR="007E0894" w:rsidRPr="00047E06" w:rsidRDefault="007E0894" w:rsidP="007E0894">
      <w:pPr>
        <w:keepNext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7E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4253">
        <w:rPr>
          <w:rFonts w:ascii="Times New Roman" w:hAnsi="Times New Roman" w:cs="Times New Roman"/>
          <w:b/>
          <w:sz w:val="24"/>
          <w:szCs w:val="24"/>
        </w:rPr>
        <w:t>s2a</w:t>
      </w:r>
      <w:r w:rsidRPr="00047E06">
        <w:rPr>
          <w:rFonts w:ascii="Times New Roman" w:hAnsi="Times New Roman" w:cs="Times New Roman"/>
          <w:b/>
          <w:sz w:val="24"/>
          <w:szCs w:val="24"/>
        </w:rPr>
        <w:t>. Means of self-reported positive affect about the angering event for each condition, with standard deviations in parentheses</w:t>
      </w:r>
    </w:p>
    <w:tbl>
      <w:tblPr>
        <w:tblStyle w:val="TableGrid"/>
        <w:tblW w:w="4990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667"/>
        <w:gridCol w:w="1762"/>
        <w:gridCol w:w="1874"/>
        <w:gridCol w:w="1874"/>
        <w:gridCol w:w="1867"/>
      </w:tblGrid>
      <w:tr w:rsidR="007E0894" w:rsidRPr="00047E06" w14:paraId="06DABEE0" w14:textId="77777777" w:rsidTr="007E0894">
        <w:trPr>
          <w:trHeight w:val="317"/>
        </w:trPr>
        <w:tc>
          <w:tcPr>
            <w:tcW w:w="922" w:type="pct"/>
            <w:vMerge w:val="restart"/>
          </w:tcPr>
          <w:p w14:paraId="0D3C18EB" w14:textId="77777777" w:rsidR="007E0894" w:rsidRPr="00047E06" w:rsidRDefault="007E0894" w:rsidP="008D373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047E06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Time</w:t>
            </w:r>
          </w:p>
        </w:tc>
        <w:tc>
          <w:tcPr>
            <w:tcW w:w="4078" w:type="pct"/>
            <w:gridSpan w:val="4"/>
          </w:tcPr>
          <w:p w14:paraId="40834429" w14:textId="77777777" w:rsidR="007E0894" w:rsidRPr="00047E06" w:rsidRDefault="007E0894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Condition</w:t>
            </w:r>
          </w:p>
        </w:tc>
      </w:tr>
      <w:tr w:rsidR="007E0894" w:rsidRPr="00047E06" w14:paraId="678CE8C6" w14:textId="77777777" w:rsidTr="007E0894">
        <w:trPr>
          <w:trHeight w:val="317"/>
        </w:trPr>
        <w:tc>
          <w:tcPr>
            <w:tcW w:w="922" w:type="pct"/>
            <w:vMerge/>
            <w:vAlign w:val="center"/>
          </w:tcPr>
          <w:p w14:paraId="10D95305" w14:textId="77777777" w:rsidR="007E0894" w:rsidRPr="00047E06" w:rsidRDefault="007E0894" w:rsidP="008D373B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974" w:type="pct"/>
          </w:tcPr>
          <w:p w14:paraId="0B545A20" w14:textId="77777777" w:rsidR="007E0894" w:rsidRPr="00047E06" w:rsidRDefault="007E0894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umination-Rumination</w:t>
            </w:r>
          </w:p>
        </w:tc>
        <w:tc>
          <w:tcPr>
            <w:tcW w:w="1036" w:type="pct"/>
          </w:tcPr>
          <w:p w14:paraId="3E12281C" w14:textId="77777777" w:rsidR="007E0894" w:rsidRPr="00047E06" w:rsidRDefault="007E0894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umination-Reappraisal</w:t>
            </w:r>
          </w:p>
        </w:tc>
        <w:tc>
          <w:tcPr>
            <w:tcW w:w="1036" w:type="pct"/>
          </w:tcPr>
          <w:p w14:paraId="599993A3" w14:textId="77777777" w:rsidR="007E0894" w:rsidRPr="00047E06" w:rsidRDefault="007E0894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eappraisal-Rumination</w:t>
            </w:r>
          </w:p>
        </w:tc>
        <w:tc>
          <w:tcPr>
            <w:tcW w:w="1032" w:type="pct"/>
          </w:tcPr>
          <w:p w14:paraId="73C1A968" w14:textId="77777777" w:rsidR="007E0894" w:rsidRPr="00047E06" w:rsidRDefault="007E0894" w:rsidP="008D373B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Reappraisal-Reappraisal</w:t>
            </w:r>
          </w:p>
        </w:tc>
      </w:tr>
      <w:tr w:rsidR="007E0894" w:rsidRPr="00653C79" w14:paraId="741363C3" w14:textId="77777777" w:rsidTr="007E0894">
        <w:trPr>
          <w:trHeight w:val="317"/>
        </w:trPr>
        <w:tc>
          <w:tcPr>
            <w:tcW w:w="922" w:type="pct"/>
            <w:hideMark/>
          </w:tcPr>
          <w:p w14:paraId="23CAE6A6" w14:textId="77777777" w:rsidR="007E0894" w:rsidRPr="00047E06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1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baseline</w:t>
            </w:r>
          </w:p>
        </w:tc>
        <w:tc>
          <w:tcPr>
            <w:tcW w:w="974" w:type="pct"/>
          </w:tcPr>
          <w:p w14:paraId="0C46E141" w14:textId="25ACD2C3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.41 (1.23)</w:t>
            </w:r>
          </w:p>
        </w:tc>
        <w:tc>
          <w:tcPr>
            <w:tcW w:w="1036" w:type="pct"/>
          </w:tcPr>
          <w:p w14:paraId="163C2BC5" w14:textId="0D1C2755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.02 (.98)</w:t>
            </w:r>
          </w:p>
        </w:tc>
        <w:tc>
          <w:tcPr>
            <w:tcW w:w="1036" w:type="pct"/>
          </w:tcPr>
          <w:p w14:paraId="1D67DE0A" w14:textId="6819F581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.17 (1.04)</w:t>
            </w:r>
          </w:p>
        </w:tc>
        <w:tc>
          <w:tcPr>
            <w:tcW w:w="1032" w:type="pct"/>
          </w:tcPr>
          <w:p w14:paraId="34BDE553" w14:textId="6EEBD2AE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.41 (1.05)</w:t>
            </w:r>
          </w:p>
        </w:tc>
      </w:tr>
      <w:tr w:rsidR="007E0894" w:rsidRPr="00653C79" w14:paraId="25410C52" w14:textId="77777777" w:rsidTr="007E0894">
        <w:trPr>
          <w:trHeight w:val="317"/>
        </w:trPr>
        <w:tc>
          <w:tcPr>
            <w:tcW w:w="922" w:type="pct"/>
            <w:hideMark/>
          </w:tcPr>
          <w:p w14:paraId="61E128D6" w14:textId="77777777" w:rsidR="007E0894" w:rsidRPr="00047E06" w:rsidRDefault="007E0894" w:rsidP="007E0894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2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 anger induction</w:t>
            </w:r>
          </w:p>
        </w:tc>
        <w:tc>
          <w:tcPr>
            <w:tcW w:w="974" w:type="pct"/>
          </w:tcPr>
          <w:p w14:paraId="17020F1D" w14:textId="64618205" w:rsidR="007E0894" w:rsidRPr="007E0894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32 (1.44)</w:t>
            </w:r>
          </w:p>
        </w:tc>
        <w:tc>
          <w:tcPr>
            <w:tcW w:w="1036" w:type="pct"/>
          </w:tcPr>
          <w:p w14:paraId="450A9BB5" w14:textId="44746ABB" w:rsidR="007E0894" w:rsidRPr="007E0894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11 (1.26)</w:t>
            </w:r>
          </w:p>
        </w:tc>
        <w:tc>
          <w:tcPr>
            <w:tcW w:w="1036" w:type="pct"/>
          </w:tcPr>
          <w:p w14:paraId="4304563B" w14:textId="51CC7A58" w:rsidR="007E0894" w:rsidRPr="007E0894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05 (1.16)</w:t>
            </w:r>
          </w:p>
        </w:tc>
        <w:tc>
          <w:tcPr>
            <w:tcW w:w="1032" w:type="pct"/>
          </w:tcPr>
          <w:p w14:paraId="186CE95B" w14:textId="054774E0" w:rsidR="007E0894" w:rsidRPr="007E0894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13 (1.24)</w:t>
            </w:r>
          </w:p>
        </w:tc>
      </w:tr>
      <w:tr w:rsidR="007E0894" w:rsidRPr="00653C79" w14:paraId="474B3B71" w14:textId="77777777" w:rsidTr="007E0894">
        <w:trPr>
          <w:trHeight w:val="317"/>
        </w:trPr>
        <w:tc>
          <w:tcPr>
            <w:tcW w:w="922" w:type="pct"/>
            <w:hideMark/>
          </w:tcPr>
          <w:p w14:paraId="0E5AF081" w14:textId="77777777" w:rsidR="007E0894" w:rsidRPr="00047E06" w:rsidRDefault="007E0894" w:rsidP="007E0894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3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first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 ER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hase</w:t>
            </w:r>
          </w:p>
        </w:tc>
        <w:tc>
          <w:tcPr>
            <w:tcW w:w="974" w:type="pct"/>
          </w:tcPr>
          <w:p w14:paraId="30B9A550" w14:textId="511E0E6F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38 (1.25)</w:t>
            </w:r>
          </w:p>
        </w:tc>
        <w:tc>
          <w:tcPr>
            <w:tcW w:w="1036" w:type="pct"/>
          </w:tcPr>
          <w:p w14:paraId="5D07B05F" w14:textId="294559BD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04 (1.15)</w:t>
            </w:r>
          </w:p>
        </w:tc>
        <w:tc>
          <w:tcPr>
            <w:tcW w:w="1036" w:type="pct"/>
          </w:tcPr>
          <w:p w14:paraId="0B062334" w14:textId="16F2DB1B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38 (1.16)</w:t>
            </w:r>
          </w:p>
        </w:tc>
        <w:tc>
          <w:tcPr>
            <w:tcW w:w="1032" w:type="pct"/>
          </w:tcPr>
          <w:p w14:paraId="05812A95" w14:textId="2370C659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45 (1.32)</w:t>
            </w:r>
          </w:p>
        </w:tc>
      </w:tr>
      <w:tr w:rsidR="007E0894" w:rsidRPr="00047E06" w14:paraId="2885473F" w14:textId="77777777" w:rsidTr="007E0894">
        <w:trPr>
          <w:trHeight w:val="317"/>
        </w:trPr>
        <w:tc>
          <w:tcPr>
            <w:tcW w:w="922" w:type="pct"/>
            <w:hideMark/>
          </w:tcPr>
          <w:p w14:paraId="306D067C" w14:textId="77777777" w:rsidR="007E0894" w:rsidRPr="00047E06" w:rsidRDefault="007E0894" w:rsidP="007E0894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4 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br/>
              <w:t xml:space="preserve">post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second 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 xml:space="preserve">ER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en-US"/>
              </w:rPr>
              <w:t>phase</w:t>
            </w:r>
          </w:p>
        </w:tc>
        <w:tc>
          <w:tcPr>
            <w:tcW w:w="974" w:type="pct"/>
          </w:tcPr>
          <w:p w14:paraId="1C96A668" w14:textId="5C9A9B1A" w:rsidR="007E0894" w:rsidRPr="00047E06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41 (1.28)</w:t>
            </w:r>
          </w:p>
        </w:tc>
        <w:tc>
          <w:tcPr>
            <w:tcW w:w="1036" w:type="pct"/>
          </w:tcPr>
          <w:p w14:paraId="5A7AABB6" w14:textId="6EA6F22B" w:rsidR="007E0894" w:rsidRPr="00047E06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47E06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2</w:t>
            </w: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 (1.19)</w:t>
            </w:r>
          </w:p>
        </w:tc>
        <w:tc>
          <w:tcPr>
            <w:tcW w:w="1036" w:type="pct"/>
          </w:tcPr>
          <w:p w14:paraId="2F1A4D58" w14:textId="0056A6B8" w:rsidR="007E0894" w:rsidRPr="00047E06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10 (1.07)</w:t>
            </w:r>
          </w:p>
        </w:tc>
        <w:tc>
          <w:tcPr>
            <w:tcW w:w="1032" w:type="pct"/>
          </w:tcPr>
          <w:p w14:paraId="1F15F5D9" w14:textId="08B50AFA" w:rsidR="007E0894" w:rsidRPr="00047E06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54 (1.44)</w:t>
            </w:r>
          </w:p>
        </w:tc>
      </w:tr>
      <w:tr w:rsidR="007E0894" w:rsidRPr="00653C79" w14:paraId="12821E72" w14:textId="77777777" w:rsidTr="007E0894">
        <w:trPr>
          <w:trHeight w:val="317"/>
        </w:trPr>
        <w:tc>
          <w:tcPr>
            <w:tcW w:w="922" w:type="pct"/>
            <w:hideMark/>
          </w:tcPr>
          <w:p w14:paraId="10661C3F" w14:textId="77777777" w:rsidR="007E0894" w:rsidRPr="00047E06" w:rsidRDefault="007E0894" w:rsidP="007E0894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5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 waiting phase</w:t>
            </w:r>
          </w:p>
        </w:tc>
        <w:tc>
          <w:tcPr>
            <w:tcW w:w="974" w:type="pct"/>
          </w:tcPr>
          <w:p w14:paraId="620DF4B0" w14:textId="01EB129A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67 (1.30)</w:t>
            </w:r>
          </w:p>
        </w:tc>
        <w:tc>
          <w:tcPr>
            <w:tcW w:w="1036" w:type="pct"/>
          </w:tcPr>
          <w:p w14:paraId="4C70F7A0" w14:textId="44EB721B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45 (1.25)</w:t>
            </w:r>
          </w:p>
        </w:tc>
        <w:tc>
          <w:tcPr>
            <w:tcW w:w="1036" w:type="pct"/>
          </w:tcPr>
          <w:p w14:paraId="24D8A059" w14:textId="6D620699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58 (1.19)</w:t>
            </w:r>
          </w:p>
        </w:tc>
        <w:tc>
          <w:tcPr>
            <w:tcW w:w="1032" w:type="pct"/>
          </w:tcPr>
          <w:p w14:paraId="258C4D67" w14:textId="06520534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79 (1.44)</w:t>
            </w:r>
          </w:p>
        </w:tc>
      </w:tr>
      <w:tr w:rsidR="007E0894" w:rsidRPr="00653C79" w14:paraId="3B8CB656" w14:textId="77777777" w:rsidTr="007E0894">
        <w:trPr>
          <w:trHeight w:val="317"/>
        </w:trPr>
        <w:tc>
          <w:tcPr>
            <w:tcW w:w="922" w:type="pct"/>
            <w:hideMark/>
          </w:tcPr>
          <w:p w14:paraId="41CC0901" w14:textId="77777777" w:rsidR="007E0894" w:rsidRPr="00047E06" w:rsidRDefault="007E0894" w:rsidP="007E0894">
            <w:pPr>
              <w:pStyle w:val="NoSpacing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6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br/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post dis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rac-</w:t>
            </w:r>
            <w:r w:rsidRPr="00047E06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ting task</w:t>
            </w:r>
          </w:p>
        </w:tc>
        <w:tc>
          <w:tcPr>
            <w:tcW w:w="974" w:type="pct"/>
          </w:tcPr>
          <w:p w14:paraId="5F273340" w14:textId="20F2EAA7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71 (1.27)</w:t>
            </w:r>
          </w:p>
        </w:tc>
        <w:tc>
          <w:tcPr>
            <w:tcW w:w="1036" w:type="pct"/>
          </w:tcPr>
          <w:p w14:paraId="7DE61382" w14:textId="61E0AF6F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55 (1.38)</w:t>
            </w:r>
          </w:p>
        </w:tc>
        <w:tc>
          <w:tcPr>
            <w:tcW w:w="1036" w:type="pct"/>
          </w:tcPr>
          <w:p w14:paraId="7E876CB1" w14:textId="21408AC2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21 (1.46)</w:t>
            </w:r>
          </w:p>
        </w:tc>
        <w:tc>
          <w:tcPr>
            <w:tcW w:w="1032" w:type="pct"/>
          </w:tcPr>
          <w:p w14:paraId="2C61B5EB" w14:textId="6823DF87" w:rsidR="007E0894" w:rsidRPr="00653C79" w:rsidRDefault="007E0894" w:rsidP="007E0894">
            <w:pPr>
              <w:pStyle w:val="NoSpacing"/>
              <w:spacing w:line="276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653C79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.48 (1.18)</w:t>
            </w:r>
          </w:p>
        </w:tc>
      </w:tr>
    </w:tbl>
    <w:p w14:paraId="24EB69AF" w14:textId="4ED361CE" w:rsidR="00654253" w:rsidRPr="00654253" w:rsidRDefault="007E0894" w:rsidP="006542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653C79">
        <w:rPr>
          <w:rFonts w:ascii="Times New Roman" w:hAnsi="Times New Roman" w:cs="Times New Roman"/>
          <w:sz w:val="24"/>
          <w:szCs w:val="24"/>
        </w:rPr>
        <w:t>NA = non-anger related negative affect ratings</w:t>
      </w:r>
      <w:r>
        <w:rPr>
          <w:rFonts w:ascii="Times New Roman" w:hAnsi="Times New Roman" w:cs="Times New Roman"/>
          <w:sz w:val="24"/>
          <w:szCs w:val="24"/>
        </w:rPr>
        <w:t xml:space="preserve">; PA = positive affect ratings, ER = emotion regulation. </w:t>
      </w:r>
    </w:p>
    <w:p w14:paraId="090EF9A4" w14:textId="7CA5E230" w:rsidR="00654253" w:rsidRPr="00654253" w:rsidRDefault="00654253" w:rsidP="00654253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se analyses are exact replications of those included in the paper, but with positive affect (PA) as the dependent variable instead of anger. Please refer to the paper for a full explanation of how these analyses were conducted. </w:t>
      </w:r>
    </w:p>
    <w:p w14:paraId="58288FF0" w14:textId="730E5CE7" w:rsidR="00C2314A" w:rsidRPr="00C2314A" w:rsidRDefault="008324EB" w:rsidP="00C2314A">
      <w:pPr>
        <w:pStyle w:val="Heading2"/>
        <w:keepNext w:val="0"/>
        <w:keepLines w:val="0"/>
        <w:spacing w:before="0" w:line="480" w:lineRule="auto"/>
        <w:rPr>
          <w:rFonts w:ascii="Times New Roman" w:hAnsi="Times New Roman" w:cs="Times New Roman"/>
          <w:sz w:val="32"/>
          <w:szCs w:val="32"/>
        </w:rPr>
      </w:pPr>
      <w:r w:rsidRPr="00C2314A">
        <w:rPr>
          <w:rFonts w:ascii="Times New Roman" w:hAnsi="Times New Roman" w:cs="Times New Roman"/>
          <w:sz w:val="32"/>
          <w:szCs w:val="32"/>
        </w:rPr>
        <w:t xml:space="preserve">Effect of the anger </w:t>
      </w:r>
      <w:r w:rsidR="00C2314A">
        <w:rPr>
          <w:rFonts w:ascii="Times New Roman" w:hAnsi="Times New Roman" w:cs="Times New Roman"/>
          <w:sz w:val="32"/>
          <w:szCs w:val="32"/>
        </w:rPr>
        <w:t>manipulation</w:t>
      </w:r>
    </w:p>
    <w:p w14:paraId="18C0FAD5" w14:textId="432BE7A9" w:rsidR="008324EB" w:rsidRPr="00E20B22" w:rsidRDefault="008324EB" w:rsidP="008324EB">
      <w:pPr>
        <w:pStyle w:val="Heading2"/>
        <w:keepNext w:val="0"/>
        <w:keepLines w:val="0"/>
        <w:spacing w:before="0" w:line="480" w:lineRule="auto"/>
        <w:ind w:firstLine="709"/>
        <w:rPr>
          <w:rFonts w:ascii="Times New Roman" w:hAnsi="Times New Roman" w:cs="Times New Roman"/>
          <w:b w:val="0"/>
          <w:szCs w:val="24"/>
        </w:rPr>
      </w:pPr>
      <w:r>
        <w:rPr>
          <w:rFonts w:ascii="Times New Roman" w:hAnsi="Times New Roman" w:cs="Times New Roman"/>
          <w:b w:val="0"/>
          <w:szCs w:val="24"/>
        </w:rPr>
        <w:t>The results of the analyses are in Table S2</w:t>
      </w:r>
      <w:r w:rsidR="00D52E5D">
        <w:rPr>
          <w:rFonts w:ascii="Times New Roman" w:hAnsi="Times New Roman" w:cs="Times New Roman"/>
          <w:b w:val="0"/>
          <w:szCs w:val="24"/>
        </w:rPr>
        <w:t>b</w:t>
      </w:r>
      <w:r>
        <w:rPr>
          <w:rFonts w:ascii="Times New Roman" w:hAnsi="Times New Roman" w:cs="Times New Roman"/>
          <w:b w:val="0"/>
          <w:szCs w:val="24"/>
        </w:rPr>
        <w:t xml:space="preserve">, and reveal that the manipulation also impacted PA. </w:t>
      </w:r>
    </w:p>
    <w:p w14:paraId="3E638D7A" w14:textId="5E0A2884" w:rsidR="008324EB" w:rsidRPr="00F36812" w:rsidRDefault="008324EB" w:rsidP="008324EB">
      <w:pPr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S2</w:t>
      </w:r>
      <w:r w:rsidR="00D52E5D">
        <w:rPr>
          <w:rFonts w:ascii="Times New Roman" w:hAnsi="Times New Roman" w:cs="Times New Roman"/>
          <w:b/>
          <w:sz w:val="24"/>
          <w:szCs w:val="24"/>
          <w:lang w:val="en-AU"/>
        </w:rPr>
        <w:t>b</w:t>
      </w: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. Comparing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PA</w:t>
      </w: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Time 1 to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PA</w:t>
      </w:r>
      <w:r w:rsidRPr="00F36812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each of the following time-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324EB" w:rsidRPr="009F0C54" w14:paraId="7EBE1A15" w14:textId="77777777" w:rsidTr="00C2314A">
        <w:tc>
          <w:tcPr>
            <w:tcW w:w="2265" w:type="dxa"/>
          </w:tcPr>
          <w:p w14:paraId="0C3761D5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2265" w:type="dxa"/>
          </w:tcPr>
          <w:p w14:paraId="43B0DA0E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</w:rPr>
              <w:t>γ</w:t>
            </w:r>
          </w:p>
        </w:tc>
        <w:tc>
          <w:tcPr>
            <w:tcW w:w="2266" w:type="dxa"/>
          </w:tcPr>
          <w:p w14:paraId="72AA3555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E</w:t>
            </w:r>
          </w:p>
        </w:tc>
        <w:tc>
          <w:tcPr>
            <w:tcW w:w="2266" w:type="dxa"/>
          </w:tcPr>
          <w:p w14:paraId="06CCED73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p</w:t>
            </w:r>
          </w:p>
        </w:tc>
      </w:tr>
      <w:tr w:rsidR="008324EB" w:rsidRPr="009F0C54" w14:paraId="2D9988EA" w14:textId="77777777" w:rsidTr="00C2314A">
        <w:tc>
          <w:tcPr>
            <w:tcW w:w="2265" w:type="dxa"/>
          </w:tcPr>
          <w:p w14:paraId="5DFB9881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Intercept</w:t>
            </w:r>
          </w:p>
        </w:tc>
        <w:tc>
          <w:tcPr>
            <w:tcW w:w="2265" w:type="dxa"/>
          </w:tcPr>
          <w:p w14:paraId="181676E4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26</w:t>
            </w:r>
          </w:p>
        </w:tc>
        <w:tc>
          <w:tcPr>
            <w:tcW w:w="2266" w:type="dxa"/>
          </w:tcPr>
          <w:p w14:paraId="30DBBD21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10</w:t>
            </w:r>
          </w:p>
        </w:tc>
        <w:tc>
          <w:tcPr>
            <w:tcW w:w="2266" w:type="dxa"/>
          </w:tcPr>
          <w:p w14:paraId="78F36C95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664BF3BD" w14:textId="77777777" w:rsidTr="00C2314A">
        <w:tc>
          <w:tcPr>
            <w:tcW w:w="2265" w:type="dxa"/>
          </w:tcPr>
          <w:p w14:paraId="76264B5A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lastRenderedPageBreak/>
              <w:t xml:space="preserve">Time 2 </w:t>
            </w:r>
          </w:p>
        </w:tc>
        <w:tc>
          <w:tcPr>
            <w:tcW w:w="2265" w:type="dxa"/>
          </w:tcPr>
          <w:p w14:paraId="3625AD70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1.10</w:t>
            </w:r>
          </w:p>
        </w:tc>
        <w:tc>
          <w:tcPr>
            <w:tcW w:w="2266" w:type="dxa"/>
          </w:tcPr>
          <w:p w14:paraId="5E7B7156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2266" w:type="dxa"/>
          </w:tcPr>
          <w:p w14:paraId="40B7CD4E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375C1AF0" w14:textId="77777777" w:rsidTr="00C2314A">
        <w:tc>
          <w:tcPr>
            <w:tcW w:w="2265" w:type="dxa"/>
          </w:tcPr>
          <w:p w14:paraId="0AD281AA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3</w:t>
            </w:r>
          </w:p>
        </w:tc>
        <w:tc>
          <w:tcPr>
            <w:tcW w:w="2265" w:type="dxa"/>
          </w:tcPr>
          <w:p w14:paraId="48C50EBB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95</w:t>
            </w:r>
          </w:p>
        </w:tc>
        <w:tc>
          <w:tcPr>
            <w:tcW w:w="2266" w:type="dxa"/>
          </w:tcPr>
          <w:p w14:paraId="4AD2E9B5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2266" w:type="dxa"/>
          </w:tcPr>
          <w:p w14:paraId="185CB36D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7B3AB006" w14:textId="77777777" w:rsidTr="00C2314A">
        <w:tc>
          <w:tcPr>
            <w:tcW w:w="2265" w:type="dxa"/>
          </w:tcPr>
          <w:p w14:paraId="638247D2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4</w:t>
            </w:r>
          </w:p>
        </w:tc>
        <w:tc>
          <w:tcPr>
            <w:tcW w:w="2265" w:type="dxa"/>
          </w:tcPr>
          <w:p w14:paraId="180A2CF1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93</w:t>
            </w:r>
          </w:p>
        </w:tc>
        <w:tc>
          <w:tcPr>
            <w:tcW w:w="2266" w:type="dxa"/>
          </w:tcPr>
          <w:p w14:paraId="596AD15F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2266" w:type="dxa"/>
          </w:tcPr>
          <w:p w14:paraId="71EF0FB6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52F27D17" w14:textId="77777777" w:rsidTr="00C2314A">
        <w:tc>
          <w:tcPr>
            <w:tcW w:w="2265" w:type="dxa"/>
          </w:tcPr>
          <w:p w14:paraId="157FE093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5</w:t>
            </w:r>
          </w:p>
        </w:tc>
        <w:tc>
          <w:tcPr>
            <w:tcW w:w="2265" w:type="dxa"/>
          </w:tcPr>
          <w:p w14:paraId="65D72DC2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63</w:t>
            </w:r>
          </w:p>
        </w:tc>
        <w:tc>
          <w:tcPr>
            <w:tcW w:w="2266" w:type="dxa"/>
          </w:tcPr>
          <w:p w14:paraId="0B035AD3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2266" w:type="dxa"/>
          </w:tcPr>
          <w:p w14:paraId="1AC000FC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  <w:tr w:rsidR="008324EB" w:rsidRPr="009F0C54" w14:paraId="0BABB8FC" w14:textId="77777777" w:rsidTr="00C2314A">
        <w:tc>
          <w:tcPr>
            <w:tcW w:w="2265" w:type="dxa"/>
          </w:tcPr>
          <w:p w14:paraId="3BB5C860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Time 6</w:t>
            </w:r>
          </w:p>
        </w:tc>
        <w:tc>
          <w:tcPr>
            <w:tcW w:w="2265" w:type="dxa"/>
          </w:tcPr>
          <w:p w14:paraId="47D4EFBA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0.76</w:t>
            </w:r>
          </w:p>
        </w:tc>
        <w:tc>
          <w:tcPr>
            <w:tcW w:w="2266" w:type="dxa"/>
          </w:tcPr>
          <w:p w14:paraId="4EFD9F24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08</w:t>
            </w:r>
          </w:p>
        </w:tc>
        <w:tc>
          <w:tcPr>
            <w:tcW w:w="2266" w:type="dxa"/>
          </w:tcPr>
          <w:p w14:paraId="72CF097B" w14:textId="77777777" w:rsidR="008324EB" w:rsidRPr="009F0C54" w:rsidRDefault="008324EB" w:rsidP="0041383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&lt;.001</w:t>
            </w:r>
          </w:p>
        </w:tc>
      </w:tr>
    </w:tbl>
    <w:p w14:paraId="55E4546B" w14:textId="77777777" w:rsidR="008324EB" w:rsidRPr="009F0C54" w:rsidRDefault="008324EB" w:rsidP="008324EB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Time 1 (prior to the anger induction) is the reference category in these analyses, and each time-point is being compared to Time 1.</w:t>
      </w:r>
    </w:p>
    <w:p w14:paraId="3497405C" w14:textId="12D3DE27" w:rsidR="00C2314A" w:rsidRPr="00C2314A" w:rsidRDefault="008324EB" w:rsidP="00C2314A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C2314A">
        <w:rPr>
          <w:rFonts w:ascii="Times New Roman" w:hAnsi="Times New Roman" w:cs="Times New Roman"/>
          <w:b/>
          <w:sz w:val="32"/>
          <w:szCs w:val="32"/>
        </w:rPr>
        <w:t>Effect</w:t>
      </w:r>
      <w:r w:rsidR="00C2314A" w:rsidRPr="00C2314A">
        <w:rPr>
          <w:rFonts w:ascii="Times New Roman" w:hAnsi="Times New Roman" w:cs="Times New Roman"/>
          <w:b/>
          <w:sz w:val="32"/>
          <w:szCs w:val="32"/>
        </w:rPr>
        <w:t>s</w:t>
      </w:r>
      <w:r w:rsidRPr="00C2314A">
        <w:rPr>
          <w:rFonts w:ascii="Times New Roman" w:hAnsi="Times New Roman" w:cs="Times New Roman"/>
          <w:b/>
          <w:sz w:val="32"/>
          <w:szCs w:val="32"/>
        </w:rPr>
        <w:t xml:space="preserve"> of the first reapprais</w:t>
      </w:r>
      <w:r w:rsidR="00C2314A" w:rsidRPr="00C2314A">
        <w:rPr>
          <w:rFonts w:ascii="Times New Roman" w:hAnsi="Times New Roman" w:cs="Times New Roman"/>
          <w:b/>
          <w:sz w:val="32"/>
          <w:szCs w:val="32"/>
        </w:rPr>
        <w:t>al and rumination manipulation</w:t>
      </w:r>
    </w:p>
    <w:p w14:paraId="3387618B" w14:textId="66646583" w:rsidR="008324EB" w:rsidRDefault="008324EB" w:rsidP="008324EB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found a significant interaction between Time 2 and 3 and emotion regulation strategy on PA (</w:t>
      </w:r>
      <w:r w:rsidRPr="009F0C54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= 0.34, SE = 0.15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28). </w:t>
      </w:r>
      <w:r>
        <w:rPr>
          <w:rFonts w:ascii="Times New Roman" w:hAnsi="Times New Roman"/>
          <w:sz w:val="24"/>
          <w:szCs w:val="24"/>
        </w:rPr>
        <w:t>In the rumination group, there was no difference in PA between Time 2 (</w:t>
      </w:r>
      <w:r>
        <w:rPr>
          <w:rFonts w:ascii="Times New Roman" w:hAnsi="Times New Roman"/>
          <w:i/>
          <w:sz w:val="24"/>
          <w:szCs w:val="24"/>
        </w:rPr>
        <w:t xml:space="preserve">M </w:t>
      </w:r>
      <w:r>
        <w:rPr>
          <w:rFonts w:ascii="Times New Roman" w:hAnsi="Times New Roman"/>
          <w:sz w:val="24"/>
          <w:szCs w:val="24"/>
        </w:rPr>
        <w:t>= 2.21) and Time 3 (</w:t>
      </w:r>
      <w:r>
        <w:rPr>
          <w:rFonts w:ascii="Times New Roman" w:hAnsi="Times New Roman"/>
          <w:i/>
          <w:sz w:val="24"/>
          <w:szCs w:val="24"/>
        </w:rPr>
        <w:t xml:space="preserve">M </w:t>
      </w:r>
      <w:r>
        <w:rPr>
          <w:rFonts w:ascii="Times New Roman" w:hAnsi="Times New Roman"/>
          <w:sz w:val="24"/>
          <w:szCs w:val="24"/>
        </w:rPr>
        <w:t xml:space="preserve">= 2.20; </w:t>
      </w:r>
      <w:r w:rsidRPr="009F0C54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=-0.01, SE = 0.11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930). In the reappraisal group, we found that there was a significant increase in PA between Time 2 (</w:t>
      </w:r>
      <w:r>
        <w:rPr>
          <w:rFonts w:ascii="Times New Roman" w:hAnsi="Times New Roman" w:cs="Times New Roman"/>
          <w:i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= 2.09) and Time 3 (</w:t>
      </w:r>
      <w:r>
        <w:rPr>
          <w:rFonts w:ascii="Times New Roman" w:hAnsi="Times New Roman" w:cs="Times New Roman"/>
          <w:i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= 2.42; </w:t>
      </w:r>
      <w:r w:rsidRPr="009F0C54">
        <w:rPr>
          <w:rFonts w:ascii="Times New Roman" w:hAnsi="Times New Roman" w:cs="Times New Roman"/>
          <w:sz w:val="24"/>
          <w:szCs w:val="24"/>
        </w:rPr>
        <w:t>γ</w:t>
      </w:r>
      <w:r>
        <w:rPr>
          <w:rFonts w:ascii="Times New Roman" w:hAnsi="Times New Roman" w:cs="Times New Roman"/>
          <w:sz w:val="24"/>
          <w:szCs w:val="24"/>
        </w:rPr>
        <w:t xml:space="preserve"> = 0.33, SE = 0.11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=.003). </w:t>
      </w:r>
    </w:p>
    <w:p w14:paraId="518AE90D" w14:textId="05005E73" w:rsidR="00C2314A" w:rsidRPr="00C2314A" w:rsidRDefault="00C2314A" w:rsidP="00C2314A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C2314A">
        <w:rPr>
          <w:rFonts w:ascii="Times New Roman" w:hAnsi="Times New Roman" w:cs="Times New Roman"/>
          <w:b/>
          <w:sz w:val="32"/>
          <w:szCs w:val="32"/>
        </w:rPr>
        <w:t>Influences of strategy order</w:t>
      </w:r>
    </w:p>
    <w:p w14:paraId="6BB5CEB6" w14:textId="1077A374" w:rsidR="008324EB" w:rsidRDefault="008324EB" w:rsidP="008324EB">
      <w:pPr>
        <w:spacing w:after="0" w:line="48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D52E5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utlines how each of the emotion regulation strategy groups changed across time. Table S2</w:t>
      </w:r>
      <w:r w:rsidR="00D52E5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outlines the simple effects for the tests of differences between conditions across time. </w:t>
      </w:r>
    </w:p>
    <w:p w14:paraId="38C80551" w14:textId="7A516E85" w:rsidR="008324EB" w:rsidRPr="001337CE" w:rsidRDefault="008324EB" w:rsidP="008324EB">
      <w:pPr>
        <w:rPr>
          <w:rFonts w:ascii="Times New Roman" w:hAnsi="Times New Roman" w:cs="Times New Roman"/>
          <w:b/>
          <w:sz w:val="24"/>
          <w:szCs w:val="24"/>
        </w:rPr>
      </w:pPr>
      <w:r w:rsidRPr="001337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D52E5D">
        <w:rPr>
          <w:rFonts w:ascii="Times New Roman" w:hAnsi="Times New Roman" w:cs="Times New Roman"/>
          <w:b/>
          <w:sz w:val="24"/>
          <w:szCs w:val="24"/>
        </w:rPr>
        <w:t>c</w:t>
      </w:r>
      <w:r w:rsidRPr="001337CE">
        <w:rPr>
          <w:rFonts w:ascii="Times New Roman" w:hAnsi="Times New Roman" w:cs="Times New Roman"/>
          <w:b/>
          <w:sz w:val="24"/>
          <w:szCs w:val="24"/>
        </w:rPr>
        <w:t>. Change between the time-points</w:t>
      </w:r>
      <w:r>
        <w:rPr>
          <w:rFonts w:ascii="Times New Roman" w:hAnsi="Times New Roman" w:cs="Times New Roman"/>
          <w:b/>
          <w:sz w:val="24"/>
          <w:szCs w:val="24"/>
        </w:rPr>
        <w:t xml:space="preserve"> on PA</w:t>
      </w:r>
      <w:r w:rsidRPr="001337CE">
        <w:rPr>
          <w:rFonts w:ascii="Times New Roman" w:hAnsi="Times New Roman" w:cs="Times New Roman"/>
          <w:b/>
          <w:sz w:val="24"/>
          <w:szCs w:val="24"/>
        </w:rPr>
        <w:t xml:space="preserve"> for each of the emotion regulation conditions</w:t>
      </w:r>
    </w:p>
    <w:tbl>
      <w:tblPr>
        <w:tblStyle w:val="TableGrid"/>
        <w:tblW w:w="10779" w:type="dxa"/>
        <w:tblInd w:w="-431" w:type="dxa"/>
        <w:tblLook w:val="04A0" w:firstRow="1" w:lastRow="0" w:firstColumn="1" w:lastColumn="0" w:noHBand="0" w:noVBand="1"/>
      </w:tblPr>
      <w:tblGrid>
        <w:gridCol w:w="1536"/>
        <w:gridCol w:w="769"/>
        <w:gridCol w:w="769"/>
        <w:gridCol w:w="771"/>
        <w:gridCol w:w="770"/>
        <w:gridCol w:w="771"/>
        <w:gridCol w:w="770"/>
        <w:gridCol w:w="770"/>
        <w:gridCol w:w="771"/>
        <w:gridCol w:w="770"/>
        <w:gridCol w:w="771"/>
        <w:gridCol w:w="770"/>
        <w:gridCol w:w="771"/>
      </w:tblGrid>
      <w:tr w:rsidR="008324EB" w:rsidRPr="00A15FB8" w14:paraId="49B0B43E" w14:textId="77777777" w:rsidTr="00C2314A">
        <w:tc>
          <w:tcPr>
            <w:tcW w:w="1474" w:type="dxa"/>
          </w:tcPr>
          <w:p w14:paraId="6C80CF29" w14:textId="77777777" w:rsidR="008324EB" w:rsidRPr="00A15FB8" w:rsidRDefault="008324EB" w:rsidP="00413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6" w:type="dxa"/>
            <w:gridSpan w:val="3"/>
          </w:tcPr>
          <w:p w14:paraId="249856D3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2 to Time 3</w:t>
            </w:r>
          </w:p>
        </w:tc>
        <w:tc>
          <w:tcPr>
            <w:tcW w:w="2326" w:type="dxa"/>
            <w:gridSpan w:val="3"/>
          </w:tcPr>
          <w:p w14:paraId="0347AB1B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3 to Time 4</w:t>
            </w:r>
          </w:p>
        </w:tc>
        <w:tc>
          <w:tcPr>
            <w:tcW w:w="2326" w:type="dxa"/>
            <w:gridSpan w:val="3"/>
          </w:tcPr>
          <w:p w14:paraId="6F7BE51A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4 to Time 5</w:t>
            </w:r>
          </w:p>
        </w:tc>
        <w:tc>
          <w:tcPr>
            <w:tcW w:w="2327" w:type="dxa"/>
            <w:gridSpan w:val="3"/>
          </w:tcPr>
          <w:p w14:paraId="7F10FC6C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Change from Time 5 to Time 6</w:t>
            </w:r>
          </w:p>
        </w:tc>
      </w:tr>
      <w:tr w:rsidR="008324EB" w:rsidRPr="00A15FB8" w14:paraId="11147AA0" w14:textId="77777777" w:rsidTr="00C2314A">
        <w:tc>
          <w:tcPr>
            <w:tcW w:w="1474" w:type="dxa"/>
          </w:tcPr>
          <w:p w14:paraId="1AFF95DA" w14:textId="77777777" w:rsidR="008324EB" w:rsidRPr="00A15FB8" w:rsidRDefault="008324EB" w:rsidP="004138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5A24922D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5" w:type="dxa"/>
          </w:tcPr>
          <w:p w14:paraId="4808BB36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6" w:type="dxa"/>
          </w:tcPr>
          <w:p w14:paraId="1202F1EB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5FB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75" w:type="dxa"/>
          </w:tcPr>
          <w:p w14:paraId="16077C0C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6" w:type="dxa"/>
          </w:tcPr>
          <w:p w14:paraId="382E8A43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5" w:type="dxa"/>
          </w:tcPr>
          <w:p w14:paraId="6C7B0521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75" w:type="dxa"/>
          </w:tcPr>
          <w:p w14:paraId="4680A631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6" w:type="dxa"/>
          </w:tcPr>
          <w:p w14:paraId="50749285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5" w:type="dxa"/>
          </w:tcPr>
          <w:p w14:paraId="2325E7A9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76" w:type="dxa"/>
          </w:tcPr>
          <w:p w14:paraId="00351517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75" w:type="dxa"/>
          </w:tcPr>
          <w:p w14:paraId="0F76CCE7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76" w:type="dxa"/>
          </w:tcPr>
          <w:p w14:paraId="5B9F8093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A15FB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</w:tr>
      <w:tr w:rsidR="008324EB" w:rsidRPr="00A15FB8" w14:paraId="5FDA1EB4" w14:textId="77777777" w:rsidTr="00C2314A">
        <w:tc>
          <w:tcPr>
            <w:tcW w:w="1474" w:type="dxa"/>
          </w:tcPr>
          <w:p w14:paraId="59B11567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</w:rPr>
              <w:t>Rumination-Rumination</w:t>
            </w:r>
          </w:p>
        </w:tc>
        <w:tc>
          <w:tcPr>
            <w:tcW w:w="775" w:type="dxa"/>
          </w:tcPr>
          <w:p w14:paraId="798F02FB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5" w:type="dxa"/>
          </w:tcPr>
          <w:p w14:paraId="7E724CF8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</w:tcPr>
          <w:p w14:paraId="01FFB49E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775" w:type="dxa"/>
          </w:tcPr>
          <w:p w14:paraId="49C0C1E0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6" w:type="dxa"/>
          </w:tcPr>
          <w:p w14:paraId="02DA9C3A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17A80C21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775" w:type="dxa"/>
          </w:tcPr>
          <w:p w14:paraId="24E6042A" w14:textId="77777777" w:rsidR="008324EB" w:rsidRPr="00FB10B2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76" w:type="dxa"/>
          </w:tcPr>
          <w:p w14:paraId="273A9640" w14:textId="77777777" w:rsidR="008324EB" w:rsidRPr="00FB10B2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0DA2EAAC" w14:textId="77777777" w:rsidR="008324EB" w:rsidRPr="00FB10B2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2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776" w:type="dxa"/>
          </w:tcPr>
          <w:p w14:paraId="3E117EA8" w14:textId="77777777" w:rsidR="008324EB" w:rsidRPr="00FE6E3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5" w:type="dxa"/>
          </w:tcPr>
          <w:p w14:paraId="4034D962" w14:textId="77777777" w:rsidR="008324EB" w:rsidRPr="00FE6E3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</w:tcPr>
          <w:p w14:paraId="46846316" w14:textId="77777777" w:rsidR="008324EB" w:rsidRPr="00FE6E3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8324EB" w:rsidRPr="00A15FB8" w14:paraId="54A061E0" w14:textId="77777777" w:rsidTr="00C2314A">
        <w:tc>
          <w:tcPr>
            <w:tcW w:w="1474" w:type="dxa"/>
          </w:tcPr>
          <w:p w14:paraId="4DD8C5D1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</w:rPr>
              <w:t>Rumination-Reappraisal</w:t>
            </w:r>
          </w:p>
        </w:tc>
        <w:tc>
          <w:tcPr>
            <w:tcW w:w="775" w:type="dxa"/>
          </w:tcPr>
          <w:p w14:paraId="1029C862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5" w:type="dxa"/>
          </w:tcPr>
          <w:p w14:paraId="2DF908D5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</w:tcPr>
          <w:p w14:paraId="45D493D1" w14:textId="77777777" w:rsidR="008324EB" w:rsidRPr="00A15FB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775" w:type="dxa"/>
          </w:tcPr>
          <w:p w14:paraId="07379ADC" w14:textId="77777777" w:rsidR="008324EB" w:rsidRPr="001B497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7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76" w:type="dxa"/>
          </w:tcPr>
          <w:p w14:paraId="7B3CACE8" w14:textId="77777777" w:rsidR="008324EB" w:rsidRPr="001B497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7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61C228F4" w14:textId="77777777" w:rsidR="008324EB" w:rsidRPr="001B4978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78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775" w:type="dxa"/>
          </w:tcPr>
          <w:p w14:paraId="70AA0F66" w14:textId="77777777" w:rsidR="008324EB" w:rsidRPr="00FB10B2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76" w:type="dxa"/>
          </w:tcPr>
          <w:p w14:paraId="471DB86F" w14:textId="77777777" w:rsidR="008324EB" w:rsidRPr="00FB10B2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5A39683E" w14:textId="77777777" w:rsidR="008324EB" w:rsidRPr="00FB10B2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0B2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776" w:type="dxa"/>
          </w:tcPr>
          <w:p w14:paraId="6760FE45" w14:textId="77777777" w:rsidR="008324EB" w:rsidRPr="00867BA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A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75" w:type="dxa"/>
          </w:tcPr>
          <w:p w14:paraId="0F077E8D" w14:textId="77777777" w:rsidR="008324EB" w:rsidRPr="00867BA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A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</w:tcPr>
          <w:p w14:paraId="2D8EA6C3" w14:textId="77777777" w:rsidR="008324EB" w:rsidRPr="00867BA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A6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</w:tr>
      <w:tr w:rsidR="008324EB" w:rsidRPr="00A15FB8" w14:paraId="4C672A71" w14:textId="77777777" w:rsidTr="00C2314A">
        <w:tc>
          <w:tcPr>
            <w:tcW w:w="1474" w:type="dxa"/>
          </w:tcPr>
          <w:p w14:paraId="27D7C2D1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</w:rPr>
              <w:t>Reappraisal-Rumination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1B5989BF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5506123E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64F6B4A8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775" w:type="dxa"/>
          </w:tcPr>
          <w:p w14:paraId="677D6C97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776" w:type="dxa"/>
          </w:tcPr>
          <w:p w14:paraId="51BBDBB5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5" w:type="dxa"/>
          </w:tcPr>
          <w:p w14:paraId="2EE89C73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2CC6BE9F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5F8BA13E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0AB5AC4E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769FEB93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701D4BED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2EF6C819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8324EB" w:rsidRPr="00A15FB8" w14:paraId="1DD01D2E" w14:textId="77777777" w:rsidTr="00C2314A">
        <w:tc>
          <w:tcPr>
            <w:tcW w:w="1474" w:type="dxa"/>
          </w:tcPr>
          <w:p w14:paraId="2CD41635" w14:textId="77777777" w:rsidR="008324EB" w:rsidRPr="00C2314A" w:rsidRDefault="008324EB" w:rsidP="0041383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appraisal-Reappraisal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5F64AAF8" w14:textId="77777777" w:rsidR="008324EB" w:rsidRPr="00A736A4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33FFE361" w14:textId="77777777" w:rsidR="008324EB" w:rsidRPr="00A736A4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7AC2E0AB" w14:textId="77777777" w:rsidR="008324EB" w:rsidRPr="00A736A4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775" w:type="dxa"/>
          </w:tcPr>
          <w:p w14:paraId="2131F78F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76" w:type="dxa"/>
          </w:tcPr>
          <w:p w14:paraId="14F2F11C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47186F93" w14:textId="77777777" w:rsidR="008324EB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775" w:type="dxa"/>
          </w:tcPr>
          <w:p w14:paraId="0F7D4148" w14:textId="77777777" w:rsidR="008324EB" w:rsidRPr="00867BA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A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76" w:type="dxa"/>
          </w:tcPr>
          <w:p w14:paraId="533E29B1" w14:textId="77777777" w:rsidR="008324EB" w:rsidRPr="00867BA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A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5" w:type="dxa"/>
          </w:tcPr>
          <w:p w14:paraId="12D25088" w14:textId="77777777" w:rsidR="008324EB" w:rsidRPr="00867BA6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A6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29683418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75" w:type="dxa"/>
            <w:shd w:val="clear" w:color="auto" w:fill="D9D9D9" w:themeFill="background1" w:themeFillShade="D9"/>
          </w:tcPr>
          <w:p w14:paraId="1DA34986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76" w:type="dxa"/>
            <w:shd w:val="clear" w:color="auto" w:fill="D9D9D9" w:themeFill="background1" w:themeFillShade="D9"/>
          </w:tcPr>
          <w:p w14:paraId="1C485420" w14:textId="77777777" w:rsidR="008324EB" w:rsidRPr="00C2314A" w:rsidRDefault="008324EB" w:rsidP="00C23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</w:tbl>
    <w:p w14:paraId="53FC211C" w14:textId="6EB3E0E0" w:rsidR="008324EB" w:rsidRDefault="008324EB" w:rsidP="008324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effects at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gt; .05 are </w:t>
      </w:r>
      <w:r w:rsidR="00C2314A">
        <w:rPr>
          <w:rFonts w:ascii="Times New Roman" w:hAnsi="Times New Roman" w:cs="Times New Roman"/>
          <w:sz w:val="24"/>
          <w:szCs w:val="24"/>
        </w:rPr>
        <w:t>shaded in grey.</w:t>
      </w:r>
    </w:p>
    <w:p w14:paraId="0A8F203E" w14:textId="2EF29089" w:rsidR="008324EB" w:rsidRPr="001337CE" w:rsidRDefault="008324EB" w:rsidP="008324EB">
      <w:pPr>
        <w:keepLines/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1337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D52E5D">
        <w:rPr>
          <w:rFonts w:ascii="Times New Roman" w:hAnsi="Times New Roman" w:cs="Times New Roman"/>
          <w:b/>
          <w:sz w:val="24"/>
          <w:szCs w:val="24"/>
        </w:rPr>
        <w:t>d.</w:t>
      </w:r>
      <w:r w:rsidRPr="001337CE">
        <w:rPr>
          <w:rFonts w:ascii="Times New Roman" w:hAnsi="Times New Roman" w:cs="Times New Roman"/>
          <w:b/>
          <w:sz w:val="24"/>
          <w:szCs w:val="24"/>
        </w:rPr>
        <w:t xml:space="preserve"> Tests of differences between conditions in the size of the change </w:t>
      </w:r>
      <w:r>
        <w:rPr>
          <w:rFonts w:ascii="Times New Roman" w:hAnsi="Times New Roman" w:cs="Times New Roman"/>
          <w:b/>
          <w:sz w:val="24"/>
          <w:szCs w:val="24"/>
        </w:rPr>
        <w:t xml:space="preserve">in PA </w:t>
      </w:r>
      <w:r w:rsidRPr="001337CE">
        <w:rPr>
          <w:rFonts w:ascii="Times New Roman" w:hAnsi="Times New Roman" w:cs="Times New Roman"/>
          <w:b/>
          <w:sz w:val="24"/>
          <w:szCs w:val="24"/>
        </w:rPr>
        <w:t xml:space="preserve">across time-points. </w:t>
      </w:r>
    </w:p>
    <w:tbl>
      <w:tblPr>
        <w:tblStyle w:val="TableGrid"/>
        <w:tblW w:w="10524" w:type="dxa"/>
        <w:tblInd w:w="-289" w:type="dxa"/>
        <w:tblLook w:val="04A0" w:firstRow="1" w:lastRow="0" w:firstColumn="1" w:lastColumn="0" w:noHBand="0" w:noVBand="1"/>
      </w:tblPr>
      <w:tblGrid>
        <w:gridCol w:w="1643"/>
        <w:gridCol w:w="727"/>
        <w:gridCol w:w="728"/>
        <w:gridCol w:w="728"/>
        <w:gridCol w:w="728"/>
        <w:gridCol w:w="727"/>
        <w:gridCol w:w="728"/>
        <w:gridCol w:w="876"/>
        <w:gridCol w:w="728"/>
        <w:gridCol w:w="727"/>
        <w:gridCol w:w="728"/>
        <w:gridCol w:w="728"/>
        <w:gridCol w:w="728"/>
      </w:tblGrid>
      <w:tr w:rsidR="008324EB" w14:paraId="08CD096D" w14:textId="77777777" w:rsidTr="00C2314A">
        <w:tc>
          <w:tcPr>
            <w:tcW w:w="1707" w:type="dxa"/>
          </w:tcPr>
          <w:p w14:paraId="2FD4A1AC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gridSpan w:val="3"/>
          </w:tcPr>
          <w:p w14:paraId="0B4B1157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nge from Time 2 to Time 3</w:t>
            </w:r>
          </w:p>
        </w:tc>
        <w:tc>
          <w:tcPr>
            <w:tcW w:w="2204" w:type="dxa"/>
            <w:gridSpan w:val="3"/>
          </w:tcPr>
          <w:p w14:paraId="59E4DF84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nge from Time 3 to Time 4</w:t>
            </w:r>
          </w:p>
        </w:tc>
        <w:tc>
          <w:tcPr>
            <w:tcW w:w="2204" w:type="dxa"/>
            <w:gridSpan w:val="3"/>
          </w:tcPr>
          <w:p w14:paraId="3C5FAB89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nge from Time 4 to Time 5</w:t>
            </w:r>
          </w:p>
        </w:tc>
        <w:tc>
          <w:tcPr>
            <w:tcW w:w="2205" w:type="dxa"/>
            <w:gridSpan w:val="3"/>
          </w:tcPr>
          <w:p w14:paraId="3D4485C7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ange from Time 5 to Time 6</w:t>
            </w:r>
          </w:p>
        </w:tc>
      </w:tr>
      <w:tr w:rsidR="008324EB" w14:paraId="1BEB5A23" w14:textId="77777777" w:rsidTr="00C2314A">
        <w:tc>
          <w:tcPr>
            <w:tcW w:w="1707" w:type="dxa"/>
          </w:tcPr>
          <w:p w14:paraId="3CEF3DD1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4" w:type="dxa"/>
          </w:tcPr>
          <w:p w14:paraId="41233CA3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5" w:type="dxa"/>
          </w:tcPr>
          <w:p w14:paraId="7FDA1E84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5" w:type="dxa"/>
          </w:tcPr>
          <w:p w14:paraId="6DD19DF8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35" w:type="dxa"/>
          </w:tcPr>
          <w:p w14:paraId="1DA62237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4" w:type="dxa"/>
          </w:tcPr>
          <w:p w14:paraId="097B59D9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5" w:type="dxa"/>
          </w:tcPr>
          <w:p w14:paraId="5C328058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35" w:type="dxa"/>
          </w:tcPr>
          <w:p w14:paraId="187297BF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5" w:type="dxa"/>
          </w:tcPr>
          <w:p w14:paraId="7F3443D0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4" w:type="dxa"/>
          </w:tcPr>
          <w:p w14:paraId="131A8311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  <w:tc>
          <w:tcPr>
            <w:tcW w:w="735" w:type="dxa"/>
          </w:tcPr>
          <w:p w14:paraId="7B22EA6E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735" w:type="dxa"/>
          </w:tcPr>
          <w:p w14:paraId="05887434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</w:t>
            </w:r>
          </w:p>
        </w:tc>
        <w:tc>
          <w:tcPr>
            <w:tcW w:w="735" w:type="dxa"/>
          </w:tcPr>
          <w:p w14:paraId="5EDE9447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12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</w:t>
            </w:r>
          </w:p>
        </w:tc>
      </w:tr>
      <w:tr w:rsidR="008324EB" w14:paraId="1CED2A92" w14:textId="77777777" w:rsidTr="00C2314A">
        <w:tc>
          <w:tcPr>
            <w:tcW w:w="1707" w:type="dxa"/>
          </w:tcPr>
          <w:p w14:paraId="2EEDAB3C" w14:textId="77777777" w:rsidR="008324EB" w:rsidRPr="00DD1A53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1A5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um-Rum vs. Rum-Reap</w:t>
            </w:r>
          </w:p>
        </w:tc>
        <w:tc>
          <w:tcPr>
            <w:tcW w:w="734" w:type="dxa"/>
          </w:tcPr>
          <w:p w14:paraId="6ECEF150" w14:textId="77777777" w:rsidR="008324E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735" w:type="dxa"/>
          </w:tcPr>
          <w:p w14:paraId="140C8612" w14:textId="77777777" w:rsidR="008324E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3F802BB1" w14:textId="77777777" w:rsidR="008324E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  <w:tc>
          <w:tcPr>
            <w:tcW w:w="735" w:type="dxa"/>
          </w:tcPr>
          <w:p w14:paraId="33190642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34" w:type="dxa"/>
          </w:tcPr>
          <w:p w14:paraId="6211ED76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64CFBFC0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  <w:tc>
          <w:tcPr>
            <w:tcW w:w="735" w:type="dxa"/>
          </w:tcPr>
          <w:p w14:paraId="10FC1A92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35" w:type="dxa"/>
          </w:tcPr>
          <w:p w14:paraId="32940325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</w:tcPr>
          <w:p w14:paraId="73496D71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735" w:type="dxa"/>
          </w:tcPr>
          <w:p w14:paraId="62F8816F" w14:textId="77777777" w:rsidR="008324EB" w:rsidRPr="004B5797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35" w:type="dxa"/>
          </w:tcPr>
          <w:p w14:paraId="728A630D" w14:textId="77777777" w:rsidR="008324EB" w:rsidRPr="004B5797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4206E0DC" w14:textId="77777777" w:rsidR="008324EB" w:rsidRPr="004B5797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</w:tr>
      <w:tr w:rsidR="008324EB" w14:paraId="54562C1F" w14:textId="77777777" w:rsidTr="00C2314A">
        <w:tc>
          <w:tcPr>
            <w:tcW w:w="1707" w:type="dxa"/>
          </w:tcPr>
          <w:p w14:paraId="5186E3ED" w14:textId="77777777" w:rsidR="008324EB" w:rsidRPr="00DD1A53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1A5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um-Rum vs. Reap-Rum</w:t>
            </w:r>
          </w:p>
        </w:tc>
        <w:tc>
          <w:tcPr>
            <w:tcW w:w="734" w:type="dxa"/>
          </w:tcPr>
          <w:p w14:paraId="3EE2E07A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35" w:type="dxa"/>
          </w:tcPr>
          <w:p w14:paraId="20CA78F2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128EA07A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735" w:type="dxa"/>
          </w:tcPr>
          <w:p w14:paraId="04AF2385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34" w:type="dxa"/>
          </w:tcPr>
          <w:p w14:paraId="4DF24576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625F96C8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735" w:type="dxa"/>
          </w:tcPr>
          <w:p w14:paraId="08286B79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35" w:type="dxa"/>
          </w:tcPr>
          <w:p w14:paraId="11AFBB41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4" w:type="dxa"/>
          </w:tcPr>
          <w:p w14:paraId="1DAF6C3B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735" w:type="dxa"/>
          </w:tcPr>
          <w:p w14:paraId="6DD7CF13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735" w:type="dxa"/>
          </w:tcPr>
          <w:p w14:paraId="0B2FFC39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4AEBD4F9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</w:tr>
      <w:tr w:rsidR="008324EB" w14:paraId="0F5E6336" w14:textId="77777777" w:rsidTr="00C2314A">
        <w:tc>
          <w:tcPr>
            <w:tcW w:w="1707" w:type="dxa"/>
          </w:tcPr>
          <w:p w14:paraId="08E78F09" w14:textId="77777777" w:rsidR="008324EB" w:rsidRPr="00DD1A53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1A5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um-Rum vs. Reap-Reap</w:t>
            </w:r>
          </w:p>
        </w:tc>
        <w:tc>
          <w:tcPr>
            <w:tcW w:w="734" w:type="dxa"/>
          </w:tcPr>
          <w:p w14:paraId="366703B8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735" w:type="dxa"/>
          </w:tcPr>
          <w:p w14:paraId="29066D35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7698490A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735" w:type="dxa"/>
          </w:tcPr>
          <w:p w14:paraId="4B370D14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4" w:type="dxa"/>
          </w:tcPr>
          <w:p w14:paraId="19FD8944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2E87B6BE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</w:p>
        </w:tc>
        <w:tc>
          <w:tcPr>
            <w:tcW w:w="735" w:type="dxa"/>
          </w:tcPr>
          <w:p w14:paraId="277A63FA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735" w:type="dxa"/>
          </w:tcPr>
          <w:p w14:paraId="1D5A3634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</w:tcPr>
          <w:p w14:paraId="28DE2E33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735" w:type="dxa"/>
          </w:tcPr>
          <w:p w14:paraId="6E9F350A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735" w:type="dxa"/>
          </w:tcPr>
          <w:p w14:paraId="6CC2AAA7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0319C9C6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</w:tr>
      <w:tr w:rsidR="008324EB" w14:paraId="4191976C" w14:textId="77777777" w:rsidTr="00C2314A">
        <w:tc>
          <w:tcPr>
            <w:tcW w:w="1707" w:type="dxa"/>
          </w:tcPr>
          <w:p w14:paraId="3310BD87" w14:textId="77777777" w:rsidR="008324EB" w:rsidRPr="00DD1A53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DD1A5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um-Reap vs. Reap-Rum</w:t>
            </w:r>
          </w:p>
        </w:tc>
        <w:tc>
          <w:tcPr>
            <w:tcW w:w="734" w:type="dxa"/>
          </w:tcPr>
          <w:p w14:paraId="2443A349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35" w:type="dxa"/>
          </w:tcPr>
          <w:p w14:paraId="51DBE6AF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7C2DA621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7E4B4907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734" w:type="dxa"/>
            <w:shd w:val="clear" w:color="auto" w:fill="D9D9D9" w:themeFill="background1" w:themeFillShade="D9"/>
          </w:tcPr>
          <w:p w14:paraId="293D9A4A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3B54CF64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735" w:type="dxa"/>
          </w:tcPr>
          <w:p w14:paraId="3FA5063F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35" w:type="dxa"/>
          </w:tcPr>
          <w:p w14:paraId="38ED6D56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4" w:type="dxa"/>
          </w:tcPr>
          <w:p w14:paraId="07885CE7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1560C989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3D20486A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1A86D477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8324EB" w14:paraId="01348C47" w14:textId="77777777" w:rsidTr="00C2314A">
        <w:tc>
          <w:tcPr>
            <w:tcW w:w="1707" w:type="dxa"/>
          </w:tcPr>
          <w:p w14:paraId="096ADAF0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m-Reap vs. Reap-Reap</w:t>
            </w:r>
          </w:p>
        </w:tc>
        <w:tc>
          <w:tcPr>
            <w:tcW w:w="734" w:type="dxa"/>
          </w:tcPr>
          <w:p w14:paraId="635DCE5A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35" w:type="dxa"/>
          </w:tcPr>
          <w:p w14:paraId="20C23022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54BD4F3C" w14:textId="77777777" w:rsidR="008324EB" w:rsidRPr="000C039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039B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735" w:type="dxa"/>
          </w:tcPr>
          <w:p w14:paraId="7D958430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34" w:type="dxa"/>
          </w:tcPr>
          <w:p w14:paraId="6BFD2C02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</w:tcPr>
          <w:p w14:paraId="6A8E2B41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735" w:type="dxa"/>
          </w:tcPr>
          <w:p w14:paraId="6B1E576B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35" w:type="dxa"/>
          </w:tcPr>
          <w:p w14:paraId="060C98EA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4" w:type="dxa"/>
          </w:tcPr>
          <w:p w14:paraId="2C52F1FF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051A84D4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65666D8A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5" w:type="dxa"/>
            <w:shd w:val="clear" w:color="auto" w:fill="D9D9D9" w:themeFill="background1" w:themeFillShade="D9"/>
          </w:tcPr>
          <w:p w14:paraId="25852DA3" w14:textId="77777777" w:rsidR="008324EB" w:rsidRPr="00C2314A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14A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8324EB" w14:paraId="2556B0DE" w14:textId="77777777" w:rsidTr="00C2314A">
        <w:tc>
          <w:tcPr>
            <w:tcW w:w="1707" w:type="dxa"/>
          </w:tcPr>
          <w:p w14:paraId="57F62CE6" w14:textId="77777777" w:rsidR="008324EB" w:rsidRPr="00FA2128" w:rsidRDefault="008324EB" w:rsidP="0041383C">
            <w:pPr>
              <w:keepLines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p-Rum vs. Reap-Reap</w:t>
            </w:r>
          </w:p>
        </w:tc>
        <w:tc>
          <w:tcPr>
            <w:tcW w:w="734" w:type="dxa"/>
          </w:tcPr>
          <w:p w14:paraId="1A255ABC" w14:textId="77777777" w:rsidR="008324E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35" w:type="dxa"/>
          </w:tcPr>
          <w:p w14:paraId="2616A1CF" w14:textId="77777777" w:rsidR="008324E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4D4A4EED" w14:textId="77777777" w:rsidR="008324EB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735" w:type="dxa"/>
          </w:tcPr>
          <w:p w14:paraId="36C2B3F0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34" w:type="dxa"/>
          </w:tcPr>
          <w:p w14:paraId="667DCFDB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039C0451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735" w:type="dxa"/>
          </w:tcPr>
          <w:p w14:paraId="135E3F4A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735" w:type="dxa"/>
          </w:tcPr>
          <w:p w14:paraId="21AEC5A3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4" w:type="dxa"/>
          </w:tcPr>
          <w:p w14:paraId="48E0CA31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  <w:tc>
          <w:tcPr>
            <w:tcW w:w="735" w:type="dxa"/>
          </w:tcPr>
          <w:p w14:paraId="72B99AAE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35" w:type="dxa"/>
          </w:tcPr>
          <w:p w14:paraId="55700018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35" w:type="dxa"/>
          </w:tcPr>
          <w:p w14:paraId="44C06E5D" w14:textId="77777777" w:rsidR="008324EB" w:rsidRPr="00FA2128" w:rsidRDefault="008324EB" w:rsidP="00C2314A">
            <w:pPr>
              <w:keepLine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</w:tbl>
    <w:p w14:paraId="2D7A64B5" w14:textId="44638874" w:rsidR="00185742" w:rsidRPr="00C2314A" w:rsidRDefault="008324EB" w:rsidP="00C2314A">
      <w:pPr>
        <w:keepLine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effects at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gt; .05 are </w:t>
      </w:r>
      <w:r w:rsidR="00C2314A">
        <w:rPr>
          <w:rFonts w:ascii="Times New Roman" w:hAnsi="Times New Roman" w:cs="Times New Roman"/>
          <w:sz w:val="24"/>
          <w:szCs w:val="24"/>
        </w:rPr>
        <w:t>shaded in grey.</w:t>
      </w:r>
      <w:r>
        <w:rPr>
          <w:rFonts w:ascii="Times New Roman" w:hAnsi="Times New Roman" w:cs="Times New Roman"/>
          <w:sz w:val="24"/>
          <w:szCs w:val="24"/>
        </w:rPr>
        <w:br/>
        <w:t xml:space="preserve">Rum-Rum = Rumination – Rumination condition, Rum-Reap = Rumination – Reappraisal condition, Reap-Rum = Reappraisal - Rumination condition, Reap-Reap = Reappraisal – Reappraisal condition. </w:t>
      </w:r>
    </w:p>
    <w:sectPr w:rsidR="00185742" w:rsidRPr="00C2314A" w:rsidSect="008324EB">
      <w:headerReference w:type="default" r:id="rId6"/>
      <w:endnotePr>
        <w:numFmt w:val="decimal"/>
      </w:end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843A4" w14:textId="77777777" w:rsidR="0095640C" w:rsidRDefault="0095640C">
      <w:pPr>
        <w:spacing w:after="0" w:line="240" w:lineRule="auto"/>
      </w:pPr>
      <w:r>
        <w:separator/>
      </w:r>
    </w:p>
  </w:endnote>
  <w:endnote w:type="continuationSeparator" w:id="0">
    <w:p w14:paraId="638B67F3" w14:textId="77777777" w:rsidR="0095640C" w:rsidRDefault="00956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B9F6F" w14:textId="77777777" w:rsidR="0095640C" w:rsidRDefault="0095640C">
      <w:pPr>
        <w:spacing w:after="0" w:line="240" w:lineRule="auto"/>
      </w:pPr>
      <w:r>
        <w:separator/>
      </w:r>
    </w:p>
  </w:footnote>
  <w:footnote w:type="continuationSeparator" w:id="0">
    <w:p w14:paraId="6B101AFF" w14:textId="77777777" w:rsidR="0095640C" w:rsidRDefault="009564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140883" w14:textId="77777777" w:rsidR="00570E15" w:rsidRDefault="0095640C" w:rsidP="00653C79">
    <w:pPr>
      <w:pStyle w:val="Header"/>
    </w:pPr>
    <w:sdt>
      <w:sdtPr>
        <w:rPr>
          <w:rFonts w:ascii="Times New Roman" w:hAnsi="Times New Roman" w:cs="Times New Roman"/>
          <w:sz w:val="24"/>
          <w:szCs w:val="24"/>
        </w:rPr>
        <w:id w:val="-1787038214"/>
        <w:docPartObj>
          <w:docPartGallery w:val="Page Numbers (Top of Page)"/>
          <w:docPartUnique/>
        </w:docPartObj>
      </w:sdtPr>
      <w:sdtEndPr>
        <w:rPr>
          <w:rFonts w:asciiTheme="minorHAnsi" w:hAnsiTheme="minorHAnsi" w:cstheme="minorBidi"/>
          <w:noProof/>
          <w:sz w:val="22"/>
          <w:szCs w:val="22"/>
        </w:rPr>
      </w:sdtEndPr>
      <w:sdtContent>
        <w:r w:rsidR="00C2314A">
          <w:rPr>
            <w:rFonts w:ascii="Times New Roman" w:hAnsi="Times New Roman" w:cs="Times New Roman"/>
            <w:sz w:val="24"/>
            <w:szCs w:val="24"/>
          </w:rPr>
          <w:tab/>
        </w:r>
        <w:r w:rsidR="00C2314A">
          <w:rPr>
            <w:rFonts w:ascii="Times New Roman" w:hAnsi="Times New Roman" w:cs="Times New Roman"/>
            <w:sz w:val="24"/>
            <w:szCs w:val="24"/>
          </w:rPr>
          <w:tab/>
        </w:r>
        <w:r w:rsidR="00C2314A" w:rsidRPr="00653C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2314A" w:rsidRPr="00653C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C2314A" w:rsidRPr="00653C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2314A">
          <w:rPr>
            <w:rFonts w:ascii="Times New Roman" w:hAnsi="Times New Roman" w:cs="Times New Roman"/>
            <w:noProof/>
            <w:sz w:val="24"/>
            <w:szCs w:val="24"/>
          </w:rPr>
          <w:t>24</w:t>
        </w:r>
        <w:r w:rsidR="00C2314A" w:rsidRPr="00653C7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26973BB8" w14:textId="77777777" w:rsidR="00570E15" w:rsidRDefault="0095640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ise Kalokerinos">
    <w15:presenceInfo w15:providerId="AD" w15:userId="S::ekk926@newcastle.edu.au::b5cf3c68-0c8e-4dd4-8e5f-cf5c5727a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EB"/>
    <w:rsid w:val="00012420"/>
    <w:rsid w:val="00053C54"/>
    <w:rsid w:val="00097EAC"/>
    <w:rsid w:val="000D0BEC"/>
    <w:rsid w:val="00116A28"/>
    <w:rsid w:val="00131EBA"/>
    <w:rsid w:val="001452D9"/>
    <w:rsid w:val="00157142"/>
    <w:rsid w:val="00165ED6"/>
    <w:rsid w:val="00185742"/>
    <w:rsid w:val="00190DAB"/>
    <w:rsid w:val="0019507F"/>
    <w:rsid w:val="002830B6"/>
    <w:rsid w:val="002F4D07"/>
    <w:rsid w:val="00304A4F"/>
    <w:rsid w:val="0035078F"/>
    <w:rsid w:val="003C6CFB"/>
    <w:rsid w:val="003E3D6B"/>
    <w:rsid w:val="00410FAA"/>
    <w:rsid w:val="00426CF5"/>
    <w:rsid w:val="00465D71"/>
    <w:rsid w:val="00476367"/>
    <w:rsid w:val="00486770"/>
    <w:rsid w:val="004A062E"/>
    <w:rsid w:val="004E1048"/>
    <w:rsid w:val="00505FFA"/>
    <w:rsid w:val="00544631"/>
    <w:rsid w:val="005474EA"/>
    <w:rsid w:val="00547CC9"/>
    <w:rsid w:val="005D3559"/>
    <w:rsid w:val="005D5C2F"/>
    <w:rsid w:val="005E596D"/>
    <w:rsid w:val="006069EE"/>
    <w:rsid w:val="0062191D"/>
    <w:rsid w:val="006336E1"/>
    <w:rsid w:val="00644B10"/>
    <w:rsid w:val="00654253"/>
    <w:rsid w:val="006745F1"/>
    <w:rsid w:val="006A2590"/>
    <w:rsid w:val="006C25AD"/>
    <w:rsid w:val="00703A1D"/>
    <w:rsid w:val="00714A8D"/>
    <w:rsid w:val="00727BE9"/>
    <w:rsid w:val="007E0894"/>
    <w:rsid w:val="007E60A4"/>
    <w:rsid w:val="00805E7F"/>
    <w:rsid w:val="008324EB"/>
    <w:rsid w:val="00857A8A"/>
    <w:rsid w:val="008914F4"/>
    <w:rsid w:val="008925F4"/>
    <w:rsid w:val="008A2978"/>
    <w:rsid w:val="008A61A2"/>
    <w:rsid w:val="008B1A7D"/>
    <w:rsid w:val="008D50BF"/>
    <w:rsid w:val="008E3F56"/>
    <w:rsid w:val="00927B78"/>
    <w:rsid w:val="009544CF"/>
    <w:rsid w:val="0095640C"/>
    <w:rsid w:val="009836AF"/>
    <w:rsid w:val="00A340CA"/>
    <w:rsid w:val="00A873C6"/>
    <w:rsid w:val="00A95C0A"/>
    <w:rsid w:val="00AC1002"/>
    <w:rsid w:val="00AE0652"/>
    <w:rsid w:val="00B32F5E"/>
    <w:rsid w:val="00B434D0"/>
    <w:rsid w:val="00B92393"/>
    <w:rsid w:val="00BA4ED8"/>
    <w:rsid w:val="00BB3BD6"/>
    <w:rsid w:val="00BB7247"/>
    <w:rsid w:val="00BE2A7C"/>
    <w:rsid w:val="00C2314A"/>
    <w:rsid w:val="00C918F8"/>
    <w:rsid w:val="00CA4B35"/>
    <w:rsid w:val="00CA63CA"/>
    <w:rsid w:val="00CC7AAC"/>
    <w:rsid w:val="00CF2F58"/>
    <w:rsid w:val="00D20B19"/>
    <w:rsid w:val="00D315F3"/>
    <w:rsid w:val="00D478F1"/>
    <w:rsid w:val="00D52E5D"/>
    <w:rsid w:val="00D91DB2"/>
    <w:rsid w:val="00DA3704"/>
    <w:rsid w:val="00DB7A70"/>
    <w:rsid w:val="00E3790E"/>
    <w:rsid w:val="00E80B19"/>
    <w:rsid w:val="00E92C50"/>
    <w:rsid w:val="00EE0E1E"/>
    <w:rsid w:val="00EE79BC"/>
    <w:rsid w:val="00F14A3A"/>
    <w:rsid w:val="00F14BF1"/>
    <w:rsid w:val="00F22CF7"/>
    <w:rsid w:val="00F70050"/>
    <w:rsid w:val="00F753C0"/>
    <w:rsid w:val="00FD2EE2"/>
    <w:rsid w:val="00FF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10A7D"/>
  <w15:chartTrackingRefBased/>
  <w15:docId w15:val="{CAE0AC5A-6EBC-FE46-9B8E-0737C3CC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24EB"/>
    <w:pPr>
      <w:spacing w:after="200" w:line="276" w:lineRule="auto"/>
    </w:pPr>
    <w:rPr>
      <w:rFonts w:eastAsiaTheme="minorEastAsia"/>
      <w:sz w:val="22"/>
      <w:szCs w:val="22"/>
      <w:lang w:val="en-US"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4EB"/>
    <w:pPr>
      <w:keepNext/>
      <w:keepLines/>
      <w:spacing w:before="480" w:after="0" w:line="360" w:lineRule="auto"/>
      <w:jc w:val="center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4EB"/>
    <w:pPr>
      <w:keepNext/>
      <w:keepLines/>
      <w:spacing w:before="240" w:after="0" w:line="360" w:lineRule="auto"/>
      <w:jc w:val="both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4EB"/>
    <w:rPr>
      <w:rFonts w:eastAsiaTheme="majorEastAsia" w:cstheme="majorBidi"/>
      <w:b/>
      <w:bCs/>
      <w:szCs w:val="28"/>
      <w:lang w:val="en-US"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8324EB"/>
    <w:rPr>
      <w:rFonts w:eastAsiaTheme="majorEastAsia" w:cstheme="majorBidi"/>
      <w:b/>
      <w:bCs/>
      <w:szCs w:val="26"/>
      <w:lang w:val="en-US" w:eastAsia="nl-BE"/>
    </w:rPr>
  </w:style>
  <w:style w:type="table" w:styleId="TableGrid">
    <w:name w:val="Table Grid"/>
    <w:basedOn w:val="TableNormal"/>
    <w:uiPriority w:val="59"/>
    <w:rsid w:val="008324EB"/>
    <w:rPr>
      <w:rFonts w:eastAsiaTheme="minorEastAsia"/>
      <w:sz w:val="22"/>
      <w:szCs w:val="22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4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4EB"/>
    <w:rPr>
      <w:rFonts w:eastAsiaTheme="minorEastAsia"/>
      <w:sz w:val="22"/>
      <w:szCs w:val="22"/>
      <w:lang w:val="en-US" w:eastAsia="nl-BE"/>
    </w:rPr>
  </w:style>
  <w:style w:type="character" w:styleId="LineNumber">
    <w:name w:val="line number"/>
    <w:basedOn w:val="DefaultParagraphFont"/>
    <w:uiPriority w:val="99"/>
    <w:semiHidden/>
    <w:unhideWhenUsed/>
    <w:rsid w:val="008324EB"/>
  </w:style>
  <w:style w:type="paragraph" w:styleId="NoSpacing">
    <w:name w:val="No Spacing"/>
    <w:uiPriority w:val="1"/>
    <w:qFormat/>
    <w:rsid w:val="007E0894"/>
    <w:rPr>
      <w:rFonts w:eastAsiaTheme="minorEastAsia"/>
      <w:sz w:val="22"/>
      <w:szCs w:val="22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0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0B6"/>
    <w:rPr>
      <w:rFonts w:ascii="Times New Roman" w:eastAsiaTheme="minorEastAsia" w:hAnsi="Times New Roman" w:cs="Times New Roman"/>
      <w:sz w:val="18"/>
      <w:szCs w:val="18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Kalokerinos</dc:creator>
  <cp:keywords/>
  <dc:description/>
  <cp:lastModifiedBy>Elise Kalokerinos</cp:lastModifiedBy>
  <cp:revision>8</cp:revision>
  <dcterms:created xsi:type="dcterms:W3CDTF">2018-06-19T03:57:00Z</dcterms:created>
  <dcterms:modified xsi:type="dcterms:W3CDTF">2018-12-04T00:42:00Z</dcterms:modified>
</cp:coreProperties>
</file>